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33E40" w14:textId="77777777" w:rsidR="008E4DE2" w:rsidRDefault="008E4DE2" w:rsidP="008E4DE2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</w:pPr>
      <w:r w:rsidRPr="00623A5A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  <w:t xml:space="preserve">Supporting </w:t>
      </w:r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  <w:t>i</w:t>
      </w:r>
      <w:r w:rsidRPr="00623A5A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  <w:t xml:space="preserve">nformation </w:t>
      </w:r>
    </w:p>
    <w:p w14:paraId="0837D620" w14:textId="77777777" w:rsidR="008E4DE2" w:rsidRDefault="008E4DE2" w:rsidP="008E4DE2">
      <w:pPr>
        <w:spacing w:line="480" w:lineRule="auto"/>
        <w:contextualSpacing/>
        <w:rPr>
          <w:rFonts w:ascii="Times New Roman" w:hAnsi="Times New Roman" w:cs="Times New Roman"/>
          <w:b/>
          <w:bCs/>
          <w:lang w:val="en-US"/>
        </w:rPr>
      </w:pPr>
      <w:r w:rsidRPr="006F0C7F">
        <w:rPr>
          <w:rFonts w:ascii="Times New Roman" w:hAnsi="Times New Roman" w:cs="Times New Roman"/>
          <w:b/>
          <w:bCs/>
          <w:lang w:val="en-US"/>
        </w:rPr>
        <w:t xml:space="preserve">S1 File. Complete questionnaire. </w:t>
      </w:r>
    </w:p>
    <w:p w14:paraId="25FD6EEC" w14:textId="77777777" w:rsidR="008E4DE2" w:rsidRPr="00790775" w:rsidRDefault="008E4DE2" w:rsidP="008E4DE2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</w:pPr>
    </w:p>
    <w:p w14:paraId="46E39B9E" w14:textId="77777777" w:rsidR="008E4DE2" w:rsidRPr="008E4DE2" w:rsidRDefault="008E4DE2">
      <w:pPr>
        <w:rPr>
          <w:lang w:val="en-US"/>
        </w:rPr>
      </w:pPr>
    </w:p>
    <w:sectPr w:rsidR="008E4DE2" w:rsidRPr="008E4D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DE2"/>
    <w:rsid w:val="00500D81"/>
    <w:rsid w:val="00624385"/>
    <w:rsid w:val="008E4DE2"/>
    <w:rsid w:val="009F5657"/>
    <w:rsid w:val="00CE5815"/>
    <w:rsid w:val="00E50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CE4D812"/>
  <w15:chartTrackingRefBased/>
  <w15:docId w15:val="{4A07F760-BDD3-D84F-BA6D-602C3D618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DE2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</Words>
  <Characters>52</Characters>
  <Application>Microsoft Office Word</Application>
  <DocSecurity>0</DocSecurity>
  <Lines>1</Lines>
  <Paragraphs>1</Paragraphs>
  <ScaleCrop>false</ScaleCrop>
  <Company/>
  <LinksUpToDate>false</LinksUpToDate>
  <CharactersWithSpaces>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ta Oesterling</dc:creator>
  <cp:keywords/>
  <dc:description/>
  <cp:lastModifiedBy>Carlotta Oesterling</cp:lastModifiedBy>
  <cp:revision>1</cp:revision>
  <dcterms:created xsi:type="dcterms:W3CDTF">2024-05-27T09:46:00Z</dcterms:created>
  <dcterms:modified xsi:type="dcterms:W3CDTF">2024-05-27T09:48:00Z</dcterms:modified>
</cp:coreProperties>
</file>